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83" w:leader="none"/>
        </w:tabs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Primers used for RT-qPCR assay </w:t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tbl>
      <w:tblPr>
        <w:tblW w:w="8510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700"/>
        <w:gridCol w:w="183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D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Forward and reverse primers 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sz w:val="24"/>
              </w:rPr>
              <w:t>Produ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sz w:val="24"/>
              </w:rPr>
              <w:t>length (base pairs, bp)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rcRNA2499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5’-TGTGACCAACTCCACCTACG-3’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4 b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5’-CATGGACTACGTGCTTGTGG-3’ 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a_circ_0003423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5’-CCTTGCTGTATCGCCACTT-3’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5 b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5’-GTGATGTGCTCCTCTCAACCA-3’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a_circ_0006702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5’-TTGTCCTGGCAAGTGATGG-3’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3 b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5’-TTGTTACTGGACACGATGACC-3’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a_circ_0070562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5’-GACCATAAGGCTCTTACTCTCA-3’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7 b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5’-CAGGTAAGGACTATGGTAGTGG-3’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3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00000000000000000000000000000001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jc w:val="both"/>
        <w:rPr/>
      </w:pPr>
      <w:r>
        <w:rPr>
          <w:color w:val="191919"/>
          <w:szCs w:val="24"/>
          <w:shd w:fill="FFFFFF" w:val="clear"/>
          <w:lang w:val="en-US" w:eastAsia="zh-CN"/>
        </w:rPr>
        <w:t>Table S2. mRNA names corresponding to transcript IDs</w:t>
      </w:r>
    </w:p>
    <w:tbl>
      <w:tblPr>
        <w:tblW w:w="3304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63"/>
        <w:gridCol w:w="1241"/>
      </w:tblGrid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Transcript ID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09929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MO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155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ISP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161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RSA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172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SNK2A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181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BCOR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193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MPD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290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404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CAPH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447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SR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515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BXO4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546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TCD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575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OASL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03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OX5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17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AOK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22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YH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33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33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36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OLD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37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YRO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40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PC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43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ABRA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48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OL5A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65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DUFA9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686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AS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739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LHL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825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ADK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901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FAP29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926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SMC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983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MEM63C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2995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KI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043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MEM15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050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DH1B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085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NX3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093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KI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15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LAC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16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ODAPH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19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IPAL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25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VWC2L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72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83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NKRD2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184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ZNF366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223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WDR3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229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UACA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290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ANEAL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310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NKRD2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336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BCL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368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NDC3B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382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LC23A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392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DLGAP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406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OCS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423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OU2F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487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525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CVR2B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565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EGF6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592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IRRE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00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DMBX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18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OS1AP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20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TGS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69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RP15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69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S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76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ALGPS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76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ALGPS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78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CSD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81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IRRE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81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IRRE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689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LEKHA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14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SHZ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2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CS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30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ANEAL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32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GO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32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IF4EBP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34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IAA152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39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DLGAP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46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ZBTB4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51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OTUD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56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ZBTB4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69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YH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80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G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793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LC23A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890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CBP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898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UVSSA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19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PP1R12B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53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62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XIR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76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81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BCL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3994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MGB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004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IAH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019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DLGAP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041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ZBTB4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092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158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NDC3B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194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MYD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211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KR1C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222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REM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254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YH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268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ZNF39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295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330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ED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357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SMC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359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ISD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391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NA1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568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BCORL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584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LSTN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635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FDN6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821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EG1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4963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BRAF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190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LC45A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228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RICH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313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ZD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341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MPRSS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493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564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AA3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602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LDN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5799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DYNLL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013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YH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097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CNJ6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00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PAP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29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JA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49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TGS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50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EK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65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ODAPH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73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TX3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175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EG10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207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AS8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230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DSL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260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DH5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293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YNGAP1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383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SR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415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OR4E2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423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YH14</w:t>
            </w:r>
          </w:p>
        </w:tc>
      </w:tr>
      <w:tr>
        <w:trPr>
          <w:trHeight w:val="30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465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SNK2A1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ENST00000648948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RAPPC9</w:t>
            </w:r>
          </w:p>
        </w:tc>
      </w:tr>
    </w:tbl>
    <w:p>
      <w:pPr>
        <w:pStyle w:val="00000000000000000000000000000001"/>
        <w:spacing w:lineRule="auto" w:line="24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24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24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24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color w:val="191919"/>
          <w:szCs w:val="24"/>
          <w:shd w:fill="FFFFFF" w:val="clear"/>
          <w:lang w:val="en-US" w:eastAsia="zh-CN"/>
        </w:rPr>
      </w:pPr>
      <w:r>
        <w:rPr>
          <w:color w:val="191919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zCs w:val="24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zCs w:val="24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00000000000000000000000000000001"/>
        <w:spacing w:lineRule="auto" w:line="480"/>
        <w:rPr>
          <w:rFonts w:ascii="Arial" w:hAnsi="Arial" w:cs="Arial"/>
          <w:color w:val="191919"/>
          <w:sz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hd w:fill="FFFFFF" w:val="clear"/>
          <w:lang w:val="en-US" w:eastAsia="zh-CN"/>
        </w:rPr>
      </w:r>
    </w:p>
    <w:p>
      <w:pPr>
        <w:pStyle w:val="Normal"/>
        <w:tabs>
          <w:tab w:val="clear" w:pos="420"/>
          <w:tab w:val="left" w:pos="1683" w:leader="none"/>
        </w:tabs>
        <w:spacing w:lineRule="auto" w:line="360"/>
        <w:rPr>
          <w:rFonts w:ascii="Arial" w:hAnsi="Arial" w:cs="Arial"/>
          <w:color w:val="191919"/>
          <w:sz w:val="20"/>
          <w:szCs w:val="20"/>
          <w:shd w:fill="FFFFFF" w:val="clear"/>
          <w:lang w:val="en-US" w:eastAsia="zh-CN"/>
        </w:rPr>
      </w:pPr>
      <w:r>
        <w:rPr>
          <w:rFonts w:cs="Arial" w:ascii="Arial" w:hAnsi="Arial"/>
          <w:color w:val="191919"/>
          <w:sz w:val="20"/>
          <w:szCs w:val="20"/>
          <w:shd w:fill="FFFFFF" w:val="clear"/>
          <w:lang w:val="en-US" w:eastAsia="zh-CN"/>
        </w:rPr>
      </w:r>
    </w:p>
    <w:p>
      <w:pPr>
        <w:pStyle w:val="Normal"/>
        <w:tabs>
          <w:tab w:val="clear" w:pos="420"/>
          <w:tab w:val="left" w:pos="1683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1683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3. Enrichment analysis </w:t>
      </w:r>
      <w:r>
        <w:rPr>
          <w:rFonts w:cs="Times New Roman" w:ascii="Times New Roman" w:hAnsi="Times New Roman"/>
          <w:sz w:val="24"/>
          <w:lang w:val="en-US" w:eastAsia="zh-CN"/>
        </w:rPr>
        <w:t>of</w:t>
      </w:r>
      <w:r>
        <w:rPr>
          <w:rFonts w:cs="Times New Roman" w:ascii="Times New Roman" w:hAnsi="Times New Roman"/>
          <w:sz w:val="24"/>
        </w:rPr>
        <w:t xml:space="preserve"> target genes of each validated circRNA in the circRNA-miRNA-mRNA network based on the Metascape database </w:t>
      </w:r>
    </w:p>
    <w:p>
      <w:pPr>
        <w:pStyle w:val="Normal"/>
        <w:tabs>
          <w:tab w:val="clear" w:pos="420"/>
          <w:tab w:val="left" w:pos="1683" w:leader="none"/>
        </w:tabs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84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65"/>
        <w:gridCol w:w="1554"/>
        <w:gridCol w:w="1610"/>
        <w:gridCol w:w="2542"/>
        <w:gridCol w:w="1178"/>
      </w:tblGrid>
      <w:tr>
        <w:trPr>
          <w:tblHeader w:val="true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ID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</w:rPr>
              <w:t>Term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Log10(P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6702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38061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IK/NF-kappa B signaling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65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3423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9791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ost-embryonic development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61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ircRNA2499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68877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itotic prometaphase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79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3423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05200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KEGG Pathway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athways in cancer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62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6702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51186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ofactor metabolic process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57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3423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6811442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Intra-Golgi and retrograde Golgi-to-ER traffic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52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6702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42445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ormone metabolic process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46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6702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bookmarkStart w:id="0" w:name="OLE_LINK9"/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0086</w:t>
            </w:r>
            <w:bookmarkEnd w:id="0"/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2/M transition of mitotic cell cycle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12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ircRNA2499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30036</w:t>
            </w:r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ctin cytoskeleton organization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12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3423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bookmarkStart w:id="1" w:name="OLE_LINK11"/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5683057</w:t>
            </w:r>
            <w:bookmarkEnd w:id="1"/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APK family signaling cascades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11</w:t>
            </w:r>
          </w:p>
        </w:tc>
      </w:tr>
      <w:tr>
        <w:trPr/>
        <w:tc>
          <w:tcPr>
            <w:tcW w:w="196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hsa_circ_0003423</w:t>
            </w:r>
          </w:p>
        </w:tc>
        <w:tc>
          <w:tcPr>
            <w:tcW w:w="1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bookmarkStart w:id="2" w:name="OLE_LINK12"/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34976</w:t>
            </w:r>
            <w:bookmarkEnd w:id="2"/>
          </w:p>
        </w:tc>
        <w:tc>
          <w:tcPr>
            <w:tcW w:w="161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sponse to endoplasmic reticulum stress</w:t>
            </w:r>
          </w:p>
        </w:tc>
        <w:tc>
          <w:tcPr>
            <w:tcW w:w="117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07</w:t>
            </w:r>
          </w:p>
        </w:tc>
      </w:tr>
      <w:tr>
        <w:trPr/>
        <w:tc>
          <w:tcPr>
            <w:tcW w:w="19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kern w:val="0"/>
                <w:sz w:val="24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ircRNA2499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716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ransmembrane receptor protein tyrosine kinase signaling pathway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02</w:t>
            </w:r>
          </w:p>
        </w:tc>
      </w:tr>
    </w:tbl>
    <w:p>
      <w:pPr>
        <w:pStyle w:val="Normal"/>
        <w:tabs>
          <w:tab w:val="clear" w:pos="420"/>
          <w:tab w:val="left" w:pos="1683" w:leader="none"/>
        </w:tabs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1683" w:leader="none"/>
        </w:tabs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1683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420"/>
          <w:tab w:val="left" w:pos="1683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4. Enrichment analysis </w:t>
      </w:r>
      <w:r>
        <w:rPr>
          <w:rFonts w:cs="Times New Roman" w:ascii="Times New Roman" w:hAnsi="Times New Roman"/>
          <w:sz w:val="24"/>
          <w:lang w:val="en-US" w:eastAsia="zh-CN"/>
        </w:rPr>
        <w:t>of</w:t>
      </w:r>
      <w:r>
        <w:rPr>
          <w:rFonts w:cs="Times New Roman" w:ascii="Times New Roman" w:hAnsi="Times New Roman"/>
          <w:sz w:val="24"/>
        </w:rPr>
        <w:t xml:space="preserve"> the merged target genes of three validated circRNAs in the circRNA-miRNA-mRNA network based on the Metascape database</w:t>
      </w:r>
    </w:p>
    <w:p>
      <w:pPr>
        <w:pStyle w:val="Normal"/>
        <w:tabs>
          <w:tab w:val="clear" w:pos="420"/>
          <w:tab w:val="left" w:pos="1683" w:leader="none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tbl>
      <w:tblPr>
        <w:tblW w:w="8726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23"/>
        <w:gridCol w:w="2415"/>
        <w:gridCol w:w="3468"/>
        <w:gridCol w:w="1120"/>
      </w:tblGrid>
      <w:tr>
        <w:trPr>
          <w:tblHeader w:val="true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</w:rPr>
              <w:t>Term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24"/>
                <w:lang w:bidi="ar"/>
              </w:rPr>
              <w:t>Log10(P)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70050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Neuron cellular homeostasis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41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31589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ell-substrate adhesion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14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2000027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gulation of animal organ morphogenesi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14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109581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Apoptosi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3.01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211945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hase I - Functionalization of compound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98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46660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Female sex differentiation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83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68877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itotic prometaphase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77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10817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gulation of hormone level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72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6807070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PTEN Regulation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54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19748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econdary metabolic proces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52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48705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keletal system morphogenesi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47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8643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Carbohydrate transport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42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7519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Skeletal muscle tissue development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35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5683057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APK family signaling cascade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11</w:t>
            </w:r>
          </w:p>
        </w:tc>
      </w:tr>
      <w:tr>
        <w:trPr/>
        <w:tc>
          <w:tcPr>
            <w:tcW w:w="172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-HSA-196854</w:t>
            </w:r>
          </w:p>
        </w:tc>
        <w:tc>
          <w:tcPr>
            <w:tcW w:w="241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Reactome Gene Sets</w:t>
            </w:r>
          </w:p>
        </w:tc>
        <w:tc>
          <w:tcPr>
            <w:tcW w:w="346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Metabolism of vitamins and cofactors</w:t>
            </w:r>
          </w:p>
        </w:tc>
        <w:tc>
          <w:tcPr>
            <w:tcW w:w="1120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08</w:t>
            </w:r>
          </w:p>
        </w:tc>
      </w:tr>
      <w:tr>
        <w:trPr/>
        <w:tc>
          <w:tcPr>
            <w:tcW w:w="17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:0006367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GO Biological Processes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Transcription initiation from RNA polymerase II promot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Helvetica;Arial" w:cs="Times New Roman"/>
                <w:color w:val="333333"/>
                <w:sz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–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24"/>
                <w:lang w:bidi="ar"/>
              </w:rPr>
              <w:t>2.07</w:t>
            </w:r>
          </w:p>
        </w:tc>
      </w:tr>
    </w:tbl>
    <w:p>
      <w:pPr>
        <w:pStyle w:val="Normal"/>
        <w:tabs>
          <w:tab w:val="clear" w:pos="420"/>
          <w:tab w:val="left" w:pos="1683" w:leader="none"/>
        </w:tabs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/>
    </w:rPr>
  </w:style>
  <w:style w:type="character" w:styleId="BalloonTextChar">
    <w:name w:val="Balloon Text Char"/>
    <w:qFormat/>
    <w:rPr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宋体" w:cs="Times New Roman"/>
      <w:color w:val="auto"/>
      <w:sz w:val="24"/>
      <w:szCs w:val="20"/>
      <w:lang w:val="en-CA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William</dc:creator>
  <dc:description/>
  <dc:language>en-US</dc:language>
  <cp:lastModifiedBy>William</cp:lastModifiedBy>
  <dcterms:modified xsi:type="dcterms:W3CDTF">2021-02-26T01:33:5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